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2282"/>
        <w:gridCol w:w="1717"/>
        <w:gridCol w:w="1136"/>
        <w:gridCol w:w="2097"/>
      </w:tblGrid>
      <w:tr w:rsidR="007D2FA2" w:rsidRPr="00C6716A" w:rsidTr="00B0689F">
        <w:trPr>
          <w:trHeight w:val="5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Gener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Nominal specie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Genera attributed to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Studied in present work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Final ids</w:t>
            </w:r>
          </w:p>
        </w:tc>
      </w:tr>
      <w:tr w:rsidR="007D2FA2" w:rsidRPr="00C6716A" w:rsidTr="00B0689F">
        <w:trPr>
          <w:trHeight w:val="319"/>
        </w:trPr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collar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dhner, 192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95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helicochord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ller, 198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, Burna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1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hercule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9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1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a farallonens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liner &amp; Behrens 199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herculea</w:t>
            </w:r>
          </w:p>
        </w:tc>
      </w:tr>
      <w:tr w:rsidR="007D2FA2" w:rsidRPr="00C6716A" w:rsidTr="00B0689F">
        <w:trPr>
          <w:trHeight w:val="271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a papillosa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.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cifica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h, 187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papillosa</w:t>
            </w:r>
          </w:p>
        </w:tc>
      </w:tr>
      <w:tr w:rsidR="007D2FA2" w:rsidRPr="00C6716A" w:rsidTr="00B0689F">
        <w:trPr>
          <w:trHeight w:val="271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a seroti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h, 187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papillosa</w:t>
            </w:r>
          </w:p>
        </w:tc>
      </w:tr>
      <w:tr w:rsidR="007D2FA2" w:rsidRPr="00C6716A" w:rsidTr="00B0689F">
        <w:trPr>
          <w:trHeight w:val="133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olidiella alb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bec, 192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baeolidia alba</w:t>
            </w:r>
          </w:p>
        </w:tc>
      </w:tr>
      <w:tr w:rsidR="007D2FA2" w:rsidRPr="00C6716A" w:rsidTr="00B0689F">
        <w:trPr>
          <w:trHeight w:val="29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albopunctat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, 199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9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bassethull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bec, 192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aotica</w:t>
            </w:r>
          </w:p>
        </w:tc>
      </w:tr>
      <w:tr w:rsidR="007D2FA2" w:rsidRPr="00C6716A" w:rsidTr="00B0689F">
        <w:trPr>
          <w:trHeight w:val="29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berghi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, 193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9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croisicens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bé, 192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9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drusill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90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8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faustin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90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8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hull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bec, 192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aotica</w:t>
            </w:r>
          </w:p>
        </w:tc>
      </w:tr>
      <w:tr w:rsidR="007D2FA2" w:rsidRPr="00C6716A" w:rsidTr="00B0689F">
        <w:trPr>
          <w:trHeight w:val="27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indic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h, 188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Antaeolidie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japonic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iot, 191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baeolidia japonica</w:t>
            </w:r>
          </w:p>
        </w:tc>
      </w:tr>
      <w:tr w:rsidR="007D2FA2" w:rsidRPr="00C6716A" w:rsidTr="00B0689F">
        <w:trPr>
          <w:trHeight w:val="23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lurana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cu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us, 196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rana</w:t>
            </w:r>
          </w:p>
        </w:tc>
      </w:tr>
      <w:tr w:rsidR="007D2FA2" w:rsidRPr="00C6716A" w:rsidTr="00B0689F">
        <w:trPr>
          <w:trHeight w:val="23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multicolor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nae, 195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danhesis</w:t>
            </w:r>
          </w:p>
        </w:tc>
      </w:tr>
      <w:tr w:rsidR="007D2FA2" w:rsidRPr="00C6716A" w:rsidTr="00B0689F">
        <w:trPr>
          <w:trHeight w:val="23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occidental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h, 187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3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olivi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cFarland, 196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viae</w:t>
            </w:r>
          </w:p>
        </w:tc>
      </w:tr>
      <w:tr w:rsidR="007D2FA2" w:rsidRPr="00C6716A" w:rsidTr="00B0689F">
        <w:trPr>
          <w:trHeight w:val="23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oriental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8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9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orientalis takanosimens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, 193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kanosimensis</w:t>
            </w:r>
          </w:p>
        </w:tc>
      </w:tr>
      <w:tr w:rsidR="007D2FA2" w:rsidRPr="00C6716A" w:rsidTr="00B0689F">
        <w:trPr>
          <w:trHeight w:val="269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olidiella saldanhesis </w:t>
            </w:r>
            <w:r w:rsidRPr="00C671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arnard, 192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danhesis</w:t>
            </w:r>
          </w:p>
        </w:tc>
      </w:tr>
      <w:tr w:rsidR="007D2FA2" w:rsidRPr="00C6716A" w:rsidTr="00B0689F">
        <w:trPr>
          <w:trHeight w:val="269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olidiella soemmeringii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.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F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te</w:t>
            </w:r>
            <w:r w:rsidRPr="00C671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5F2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nea </w:t>
            </w:r>
            <w:r w:rsidRPr="005F27F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ergh, 188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 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eolidiella alderi</w:t>
            </w:r>
          </w:p>
        </w:tc>
      </w:tr>
      <w:tr w:rsidR="007D2FA2" w:rsidRPr="00C6716A" w:rsidTr="00B0689F">
        <w:trPr>
          <w:trHeight w:val="269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stephanie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dés, 200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stephanieae</w:t>
            </w:r>
          </w:p>
        </w:tc>
      </w:tr>
      <w:tr w:rsidR="007D2FA2" w:rsidRPr="00C6716A" w:rsidTr="00B0689F">
        <w:trPr>
          <w:trHeight w:val="274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opsis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opsis harriet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dman, 198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opsis, Baeolidia 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harrietae</w:t>
            </w:r>
          </w:p>
        </w:tc>
      </w:tr>
      <w:tr w:rsidR="007D2FA2" w:rsidRPr="00C6716A" w:rsidTr="00B0689F">
        <w:trPr>
          <w:trHeight w:val="136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opsis ranson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uvot-Fol, 195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opsis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ransoni</w:t>
            </w:r>
          </w:p>
        </w:tc>
      </w:tr>
      <w:tr w:rsidR="007D2FA2" w:rsidRPr="00C6716A" w:rsidTr="00B0689F">
        <w:trPr>
          <w:trHeight w:val="1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s</w:t>
            </w: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s cacaotic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mpson, 185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aotica</w:t>
            </w:r>
          </w:p>
        </w:tc>
      </w:tr>
      <w:tr w:rsidR="007D2FA2" w:rsidRPr="00C6716A" w:rsidTr="00B0689F">
        <w:trPr>
          <w:trHeight w:val="1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s foulis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as, 186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Aeolis, Antaeolidie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aotica</w:t>
            </w:r>
          </w:p>
        </w:tc>
      </w:tr>
      <w:tr w:rsidR="007D2FA2" w:rsidRPr="00C6716A" w:rsidTr="00B0689F">
        <w:trPr>
          <w:trHeight w:val="1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s grand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odchenko, 194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herculea</w:t>
            </w:r>
          </w:p>
        </w:tc>
      </w:tr>
      <w:tr w:rsidR="007D2FA2" w:rsidRPr="00C6716A" w:rsidTr="00B0689F">
        <w:trPr>
          <w:trHeight w:val="1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s longibranchu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odchenko, 194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s, Cerbe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68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s macleay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gas, 186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14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bentev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cus, 1958 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Baeolidia, Bergh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eolidia cryoporo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chet, 197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, Ba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fusiform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ba, 194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, Limenandr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enandra fusiformis</w:t>
            </w:r>
          </w:p>
        </w:tc>
      </w:tr>
      <w:tr w:rsidR="007D2FA2" w:rsidRPr="00C6716A" w:rsidTr="00B0689F">
        <w:trPr>
          <w:trHeight w:val="12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japonic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ba, 193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, Bergh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japonica</w:t>
            </w:r>
          </w:p>
        </w:tc>
      </w:tr>
      <w:tr w:rsidR="007D2FA2" w:rsidRPr="00C6716A" w:rsidTr="00B0689F">
        <w:trPr>
          <w:trHeight w:val="17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major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iot, 190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eolidia, Berghia, Spurilla 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eolidia moebii</w:t>
            </w:r>
          </w:p>
        </w:tc>
      </w:tr>
      <w:tr w:rsidR="007D2FA2" w:rsidRPr="00C6716A" w:rsidTr="00B0689F">
        <w:trPr>
          <w:trHeight w:val="17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eolidia major amakusa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, 193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eolidia moebii</w:t>
            </w:r>
          </w:p>
        </w:tc>
      </w:tr>
      <w:tr w:rsidR="007D2FA2" w:rsidRPr="00C6716A" w:rsidTr="00B0689F">
        <w:trPr>
          <w:trHeight w:val="191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moebi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8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moebii</w:t>
            </w:r>
          </w:p>
        </w:tc>
      </w:tr>
      <w:tr w:rsidR="007D2FA2" w:rsidRPr="00C6716A" w:rsidTr="00B0689F">
        <w:trPr>
          <w:trHeight w:val="23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palytho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sliner, 198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palythoae</w:t>
            </w:r>
          </w:p>
        </w:tc>
      </w:tr>
      <w:tr w:rsidR="007D2FA2" w:rsidRPr="00C6716A" w:rsidTr="00B0689F">
        <w:trPr>
          <w:trHeight w:val="23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eolidia quoy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vot-Fol, 193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, 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8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hak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sliner, 198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chaka</w:t>
            </w:r>
          </w:p>
        </w:tc>
      </w:tr>
      <w:tr w:rsidR="007D2FA2" w:rsidRPr="00C6716A" w:rsidTr="00B0689F">
        <w:trPr>
          <w:trHeight w:val="28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reutzberg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cus &amp; Marcus, 197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reutzbergi</w:t>
            </w:r>
          </w:p>
        </w:tc>
      </w:tr>
      <w:tr w:rsidR="007D2FA2" w:rsidRPr="00C6716A" w:rsidTr="00B0689F">
        <w:trPr>
          <w:trHeight w:val="28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rghia del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us &amp; Marcus, 196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50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marcusi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ínguez, Troncoso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ía 200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9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rghia modest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nchese, 188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oerulescens</w:t>
            </w:r>
          </w:p>
        </w:tc>
      </w:tr>
      <w:tr w:rsidR="007D2FA2" w:rsidRPr="00C6716A" w:rsidTr="00B0689F">
        <w:trPr>
          <w:trHeight w:val="29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rghia norvegic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hner, 193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50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rissodominguez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niain &amp; Ortea, 199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rissodominguezi</w:t>
            </w:r>
          </w:p>
        </w:tc>
      </w:tr>
      <w:tr w:rsidR="007D2FA2" w:rsidRPr="00C6716A" w:rsidTr="00B0689F">
        <w:trPr>
          <w:trHeight w:val="248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affin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8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Cerberilla” affinis</w:t>
            </w:r>
          </w:p>
        </w:tc>
      </w:tr>
      <w:tr w:rsidR="007D2FA2" w:rsidRPr="00C6716A" w:rsidTr="00B0689F">
        <w:trPr>
          <w:trHeight w:val="13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african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iot 190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7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albopunctat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ba, 197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1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ambonens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90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asamusiens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ba, 194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bernadett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rdy, 196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Cerberilla” bernadettae</w:t>
            </w:r>
          </w:p>
        </w:tc>
      </w:tr>
      <w:tr w:rsidR="007D2FA2" w:rsidRPr="00C6716A" w:rsidTr="00B0689F">
        <w:trPr>
          <w:trHeight w:val="27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chavez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rmosillo &amp; Valdés, 200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5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incol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rn, 197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longicirrh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7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50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mosslandic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Donald &amp; Nybakken 197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9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portiguara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dul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gado, 201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2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pungoaren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lier &amp; Farmer, 196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2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 tann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cus &amp; Marcus, 196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 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72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olidia 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dia annulat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oy &amp; Gaimard, 183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, 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Cerberilla” annulata</w:t>
            </w:r>
          </w:p>
        </w:tc>
      </w:tr>
      <w:tr w:rsidR="007D2FA2" w:rsidRPr="00C6716A" w:rsidTr="00B0689F">
        <w:trPr>
          <w:trHeight w:val="21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dia coerulescen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urillad, 183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oerulescens</w:t>
            </w:r>
          </w:p>
        </w:tc>
      </w:tr>
      <w:tr w:rsidR="007D2FA2" w:rsidRPr="00C6716A" w:rsidTr="00B0689F">
        <w:trPr>
          <w:trHeight w:val="25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olidia soemmeringi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kart, 182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Eolidi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eolidiella alderi</w:t>
            </w:r>
          </w:p>
        </w:tc>
      </w:tr>
      <w:tr w:rsidR="007D2FA2" w:rsidRPr="00C6716A" w:rsidTr="00B0689F">
        <w:trPr>
          <w:trHeight w:val="250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 alder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s, 185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Eolis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alderi</w:t>
            </w:r>
          </w:p>
        </w:tc>
      </w:tr>
      <w:tr w:rsidR="007D2FA2" w:rsidRPr="00C6716A" w:rsidTr="00B0689F">
        <w:trPr>
          <w:trHeight w:val="2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olis alderia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hayes &amp; Fredol, 186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neapolitana</w:t>
            </w:r>
          </w:p>
        </w:tc>
      </w:tr>
      <w:tr w:rsidR="007D2FA2" w:rsidRPr="00C6716A" w:rsidTr="00B0689F">
        <w:trPr>
          <w:trHeight w:val="2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olis campbelli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ningham, 187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senior name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 serotina</w:t>
            </w:r>
          </w:p>
        </w:tc>
      </w:tr>
      <w:tr w:rsidR="007D2FA2" w:rsidRPr="00C6716A" w:rsidTr="00B0689F">
        <w:trPr>
          <w:trHeight w:val="268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 glauc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der &amp; Hancock, 184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, Eolis 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Eolis grossular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Fischer, 186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verrucicornis</w:t>
            </w:r>
          </w:p>
        </w:tc>
      </w:tr>
      <w:tr w:rsidR="007D2FA2" w:rsidRPr="00C6716A" w:rsidTr="00B0689F">
        <w:trPr>
          <w:trHeight w:val="27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 neapolitan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le Chiaje, 184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neapolitana</w:t>
            </w:r>
          </w:p>
        </w:tc>
      </w:tr>
      <w:tr w:rsidR="007D2FA2" w:rsidRPr="00C6716A" w:rsidTr="00B0689F">
        <w:trPr>
          <w:trHeight w:val="27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5F27FC" w:rsidRDefault="007D2FA2" w:rsidP="00B06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olis pallidu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Lafont, 187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glauca</w:t>
            </w:r>
          </w:p>
        </w:tc>
      </w:tr>
      <w:tr w:rsidR="007D2FA2" w:rsidRPr="00C6716A" w:rsidTr="00B0689F">
        <w:trPr>
          <w:trHeight w:val="27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Eolis peregrin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delle Chiaje, 184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erghia coerulescens</w:t>
            </w:r>
          </w:p>
        </w:tc>
      </w:tr>
      <w:tr w:rsidR="007D2FA2" w:rsidRPr="00C6716A" w:rsidTr="00B0689F">
        <w:trPr>
          <w:trHeight w:val="276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lis sanguine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man, 1877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ella, Eolis 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 sanguinea</w:t>
            </w:r>
          </w:p>
        </w:tc>
      </w:tr>
      <w:tr w:rsidR="007D2FA2" w:rsidRPr="00C6716A" w:rsidTr="00B0689F">
        <w:trPr>
          <w:trHeight w:val="279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celin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celina sargassicol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öyer in Bergh, 186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celin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sargassicola</w:t>
            </w:r>
          </w:p>
        </w:tc>
      </w:tr>
      <w:tr w:rsidR="007D2FA2" w:rsidRPr="00C6716A" w:rsidTr="00B0689F">
        <w:trPr>
          <w:trHeight w:val="128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nrisi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nrisia moebii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rgh, 188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berilla, Fenris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16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bellina</w:t>
            </w: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labellina inornata </w:t>
            </w:r>
            <w:r w:rsidRPr="00650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, 186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bellin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ynonym of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urilla neapolitana</w:t>
            </w:r>
          </w:p>
        </w:tc>
      </w:tr>
      <w:tr w:rsidR="007D2FA2" w:rsidRPr="00C6716A" w:rsidTr="00B0689F">
        <w:trPr>
          <w:trHeight w:val="160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bellina verrucicorn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, 186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Flabellin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verrucicornis</w:t>
            </w:r>
          </w:p>
        </w:tc>
      </w:tr>
      <w:tr w:rsidR="007D2FA2" w:rsidRPr="00C6716A" w:rsidTr="00B0689F">
        <w:trPr>
          <w:trHeight w:val="283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imax 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ax papillosu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naeus, 176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a, Limax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olidia papillosa </w:t>
            </w:r>
          </w:p>
        </w:tc>
      </w:tr>
      <w:tr w:rsidR="007D2FA2" w:rsidRPr="00C6716A" w:rsidTr="00B0689F">
        <w:trPr>
          <w:trHeight w:val="500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enandr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enandra nodos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efelfinger &amp; Stamm, 1958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, Limenandr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enandra nodosa</w:t>
            </w:r>
          </w:p>
        </w:tc>
      </w:tr>
      <w:tr w:rsidR="007D2FA2" w:rsidRPr="00C6716A" w:rsidTr="00B0689F">
        <w:trPr>
          <w:trHeight w:val="500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eraeolidi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eraeolidia ritmica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tea, Caballer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inosa, 2004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eraeolidi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a 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reutzbergi</w:t>
            </w:r>
          </w:p>
        </w:tc>
      </w:tr>
      <w:tr w:rsidR="007D2FA2" w:rsidRPr="00C6716A" w:rsidTr="00B0689F">
        <w:trPr>
          <w:trHeight w:val="241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leurolidia 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urolidia juliae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rn, 1966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urolidia, Protaeolidie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d in Aeolidiidae</w:t>
            </w:r>
          </w:p>
        </w:tc>
      </w:tr>
      <w:tr w:rsidR="007D2FA2" w:rsidRPr="00C6716A" w:rsidTr="00B0689F">
        <w:trPr>
          <w:trHeight w:val="273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rotaeolidiella 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aeolidiella atr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ba, 195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aeolidie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76"/>
        </w:trPr>
        <w:tc>
          <w:tcPr>
            <w:tcW w:w="1351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australis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dman, 198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y </w:t>
            </w:r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australis</w:t>
            </w:r>
          </w:p>
        </w:tc>
      </w:tr>
      <w:tr w:rsidR="007D2FA2" w:rsidRPr="00C6716A" w:rsidTr="00B0689F">
        <w:trPr>
          <w:trHeight w:val="28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brazilia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Farland, 1909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braziliana</w:t>
            </w:r>
          </w:p>
        </w:tc>
      </w:tr>
      <w:tr w:rsidR="007D2FA2" w:rsidRPr="00C6716A" w:rsidTr="00B0689F">
        <w:trPr>
          <w:trHeight w:val="280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chromosom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erell &amp; Eliot, 190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idiella, Spurilla</w:t>
            </w:r>
          </w:p>
        </w:tc>
        <w:tc>
          <w:tcPr>
            <w:tcW w:w="1136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  <w:hideMark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osoma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columbi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ía-Gómez &amp; Thompson, 1990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columbina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dakarens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vot-Fol, 195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men dubium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gabriellae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nucci, 195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braziliana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orientalis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h, 1905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margaritae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bé, 192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 verrucicornis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mograbina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vot-Fol, 1953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risbeci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us, 1961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teaeolidiella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kanosimensis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salaamica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dman, 1982</w:t>
            </w:r>
          </w:p>
        </w:tc>
        <w:tc>
          <w:tcPr>
            <w:tcW w:w="1717" w:type="dxa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ghia, Spurilla</w:t>
            </w:r>
          </w:p>
        </w:tc>
        <w:tc>
          <w:tcPr>
            <w:tcW w:w="1136" w:type="dxa"/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eolidia salaamica</w:t>
            </w:r>
          </w:p>
        </w:tc>
      </w:tr>
      <w:tr w:rsidR="007D2FA2" w:rsidRPr="00C6716A" w:rsidTr="00B0689F">
        <w:trPr>
          <w:trHeight w:val="262"/>
        </w:trPr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:rsidR="007D2FA2" w:rsidRPr="005F27FC" w:rsidRDefault="007D2FA2" w:rsidP="00B0689F">
            <w:r w:rsidRPr="005F27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urilla vayssierei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rcía-Gómez </w:t>
            </w: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era, 1985</w:t>
            </w:r>
          </w:p>
          <w:p w:rsidR="007D2FA2" w:rsidRPr="005F27FC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C6716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</w:tcPr>
          <w:p w:rsidR="007D2FA2" w:rsidRPr="00C6716A" w:rsidRDefault="007D2FA2" w:rsidP="00B0689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6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or synonym of </w:t>
            </w:r>
            <w:r w:rsidRPr="00C671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rilla neapolitana</w:t>
            </w:r>
          </w:p>
        </w:tc>
      </w:tr>
    </w:tbl>
    <w:p w:rsidR="00E575F1" w:rsidRDefault="00E575F1">
      <w:bookmarkStart w:id="0" w:name="_GoBack"/>
      <w:bookmarkEnd w:id="0"/>
    </w:p>
    <w:sectPr w:rsidR="00E575F1" w:rsidSect="004308E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FA2"/>
    <w:rsid w:val="004308E3"/>
    <w:rsid w:val="007D2FA2"/>
    <w:rsid w:val="00E5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D45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A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A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9</Words>
  <Characters>6101</Characters>
  <Application>Microsoft Macintosh Word</Application>
  <DocSecurity>0</DocSecurity>
  <Lines>50</Lines>
  <Paragraphs>14</Paragraphs>
  <ScaleCrop>false</ScaleCrop>
  <Company/>
  <LinksUpToDate>false</LinksUpToDate>
  <CharactersWithSpaces>7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armona Barnosi</dc:creator>
  <cp:keywords/>
  <dc:description/>
  <cp:lastModifiedBy>Leila Carmona Barnosi</cp:lastModifiedBy>
  <cp:revision>1</cp:revision>
  <dcterms:created xsi:type="dcterms:W3CDTF">2013-04-04T12:45:00Z</dcterms:created>
  <dcterms:modified xsi:type="dcterms:W3CDTF">2013-04-04T12:45:00Z</dcterms:modified>
</cp:coreProperties>
</file>